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ED6" w:rsidRPr="00FA52C1" w:rsidRDefault="00D113D0" w:rsidP="00FC3647">
      <w:pPr>
        <w:spacing w:line="480" w:lineRule="auto"/>
        <w:rPr>
          <w:rFonts w:ascii="Cambria" w:hAnsi="Cambria" w:cstheme="minorHAnsi"/>
          <w:sz w:val="24"/>
          <w:szCs w:val="24"/>
        </w:rPr>
      </w:pPr>
      <w:bookmarkStart w:id="0" w:name="_GoBack"/>
      <w:r w:rsidRPr="00FA52C1">
        <w:rPr>
          <w:rFonts w:ascii="Cambria" w:hAnsi="Cambria" w:cstheme="minorHAnsi"/>
          <w:sz w:val="24"/>
          <w:szCs w:val="24"/>
        </w:rPr>
        <w:t>Supplementary Table 2</w:t>
      </w:r>
      <w:r w:rsidR="00EE3FF5" w:rsidRPr="00FA52C1">
        <w:rPr>
          <w:rFonts w:ascii="Cambria" w:hAnsi="Cambria" w:cstheme="minorHAnsi"/>
          <w:sz w:val="24"/>
          <w:szCs w:val="24"/>
        </w:rPr>
        <w:t>. List of Included S</w:t>
      </w:r>
      <w:r w:rsidR="00720512" w:rsidRPr="00FA52C1">
        <w:rPr>
          <w:rFonts w:ascii="Cambria" w:hAnsi="Cambria" w:cstheme="minorHAnsi"/>
          <w:sz w:val="24"/>
          <w:szCs w:val="24"/>
        </w:rPr>
        <w:t>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725"/>
      </w:tblGrid>
      <w:tr w:rsidR="00720512" w:rsidRPr="00FA52C1" w:rsidTr="00515234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720512" w:rsidRPr="00FA52C1" w:rsidRDefault="00720512" w:rsidP="00FC3647">
            <w:pPr>
              <w:spacing w:line="480" w:lineRule="auto"/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b/>
                <w:sz w:val="24"/>
                <w:szCs w:val="24"/>
              </w:rPr>
              <w:t>#</w:t>
            </w:r>
          </w:p>
        </w:tc>
        <w:tc>
          <w:tcPr>
            <w:tcW w:w="8725" w:type="dxa"/>
            <w:tcBorders>
              <w:top w:val="single" w:sz="4" w:space="0" w:color="auto"/>
              <w:bottom w:val="single" w:sz="4" w:space="0" w:color="auto"/>
            </w:tcBorders>
          </w:tcPr>
          <w:p w:rsidR="00720512" w:rsidRPr="00FA52C1" w:rsidRDefault="00720512" w:rsidP="00FC3647">
            <w:pPr>
              <w:spacing w:line="480" w:lineRule="auto"/>
              <w:rPr>
                <w:rFonts w:ascii="Cambria" w:hAnsi="Cambria" w:cstheme="minorHAnsi"/>
                <w:b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b/>
                <w:sz w:val="24"/>
                <w:szCs w:val="24"/>
              </w:rPr>
              <w:t>Study</w:t>
            </w:r>
          </w:p>
        </w:tc>
      </w:tr>
      <w:tr w:rsidR="00515234" w:rsidRPr="00FA52C1" w:rsidTr="00515234">
        <w:tc>
          <w:tcPr>
            <w:tcW w:w="625" w:type="dxa"/>
            <w:tcBorders>
              <w:top w:val="single" w:sz="4" w:space="0" w:color="auto"/>
            </w:tcBorders>
          </w:tcPr>
          <w:p w:rsidR="00515234" w:rsidRPr="00FA52C1" w:rsidRDefault="00515234" w:rsidP="00FC3647">
            <w:pPr>
              <w:spacing w:line="480" w:lineRule="auto"/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  <w:tc>
          <w:tcPr>
            <w:tcW w:w="8725" w:type="dxa"/>
            <w:tcBorders>
              <w:top w:val="single" w:sz="4" w:space="0" w:color="auto"/>
            </w:tcBorders>
          </w:tcPr>
          <w:p w:rsidR="00515234" w:rsidRPr="00FA52C1" w:rsidRDefault="00515234" w:rsidP="00FC3647">
            <w:pPr>
              <w:spacing w:line="480" w:lineRule="auto"/>
              <w:rPr>
                <w:rFonts w:ascii="Cambria" w:hAnsi="Cambria" w:cstheme="minorHAnsi"/>
                <w:b/>
                <w:sz w:val="24"/>
                <w:szCs w:val="24"/>
              </w:rPr>
            </w:pPr>
          </w:p>
        </w:tc>
      </w:tr>
      <w:tr w:rsidR="00720512" w:rsidRPr="00FA52C1" w:rsidTr="00515234">
        <w:tc>
          <w:tcPr>
            <w:tcW w:w="625" w:type="dxa"/>
          </w:tcPr>
          <w:p w:rsidR="00720512" w:rsidRPr="00FA52C1" w:rsidRDefault="00720512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</w:t>
            </w:r>
          </w:p>
        </w:tc>
        <w:tc>
          <w:tcPr>
            <w:tcW w:w="87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Aldarwish, M. M., &amp; Ahmad, H. F. (2017). Predicting Depression Levels Using Social Media Posts. Paper presented at the Proceedings - 2017 IEEE 13th International Symposium on Autonomous Decentralized Systems, ISADS 2017.</w:t>
            </w:r>
          </w:p>
        </w:tc>
      </w:tr>
      <w:tr w:rsidR="00720512" w:rsidRPr="00FA52C1" w:rsidTr="004D44B9">
        <w:tc>
          <w:tcPr>
            <w:tcW w:w="625" w:type="dxa"/>
          </w:tcPr>
          <w:p w:rsidR="00720512" w:rsidRPr="00FA52C1" w:rsidRDefault="00720512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Alsagri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H. S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Ykhlef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M. (2020). Machine learning-based approach for depression</w:t>
            </w:r>
          </w:p>
          <w:p w:rsidR="00324C24" w:rsidRPr="00FA52C1" w:rsidRDefault="00324C24" w:rsidP="00FC3647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detection in twitter using content and activity features. IEICE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 xml:space="preserve"> transactions on</w:t>
            </w:r>
          </w:p>
          <w:p w:rsidR="00324C24" w:rsidRPr="00FA52C1" w:rsidRDefault="00FC3647" w:rsidP="00FC3647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Information and systems</w:t>
            </w:r>
            <w:r w:rsidR="00324C24" w:rsidRPr="00FA52C1">
              <w:rPr>
                <w:rFonts w:ascii="Cambria" w:hAnsi="Cambria" w:cstheme="minorHAnsi"/>
                <w:sz w:val="24"/>
                <w:szCs w:val="24"/>
              </w:rPr>
              <w:t>, E103D</w:t>
            </w:r>
            <w:r w:rsidR="006E38E1" w:rsidRPr="00FA52C1">
              <w:rPr>
                <w:rFonts w:ascii="Cambria" w:hAnsi="Cambria" w:cstheme="minorHAnsi"/>
                <w:sz w:val="24"/>
                <w:szCs w:val="24"/>
              </w:rPr>
              <w:t xml:space="preserve"> </w:t>
            </w:r>
            <w:r w:rsidR="00324C24" w:rsidRPr="00FA52C1">
              <w:rPr>
                <w:rFonts w:ascii="Cambria" w:hAnsi="Cambria" w:cstheme="minorHAnsi"/>
                <w:sz w:val="24"/>
                <w:szCs w:val="24"/>
              </w:rPr>
              <w:t>(8), 1825-1832.</w:t>
            </w:r>
          </w:p>
          <w:p w:rsidR="00720512" w:rsidRPr="00FA52C1" w:rsidRDefault="00324C24" w:rsidP="00FC3647">
            <w:pPr>
              <w:autoSpaceDE w:val="0"/>
              <w:autoSpaceDN w:val="0"/>
              <w:adjustRightInd w:val="0"/>
              <w:spacing w:line="480" w:lineRule="auto"/>
              <w:ind w:left="720" w:hanging="720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doi:10.1587/transinf.2020EDP7023</w:t>
            </w:r>
          </w:p>
        </w:tc>
      </w:tr>
      <w:tr w:rsidR="00720512" w:rsidRPr="00FA52C1" w:rsidTr="004D44B9">
        <w:tc>
          <w:tcPr>
            <w:tcW w:w="6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</w:t>
            </w:r>
          </w:p>
        </w:tc>
        <w:tc>
          <w:tcPr>
            <w:tcW w:w="87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Asad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N. A., Mahmud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Pranto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Afree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S., &amp; Islam, M. M. (2019). Depression Detection by Analyzing Social Media Posts of User. Paper presented at the 2019 IEEE International Conference on Signal Processing, Information, Communication and Systems, SPICSCON 2019.</w:t>
            </w:r>
          </w:p>
        </w:tc>
      </w:tr>
      <w:tr w:rsidR="00720512" w:rsidRPr="00FA52C1" w:rsidTr="004D44B9">
        <w:tc>
          <w:tcPr>
            <w:tcW w:w="6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4</w:t>
            </w:r>
          </w:p>
        </w:tc>
        <w:tc>
          <w:tcPr>
            <w:tcW w:w="87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Cheng, Q., Li, T. M., Kwok, C.-L., Zhu, T., &amp; Yip, P. S. (2017). Assessing Suicide Risk and Emotional Distress in Chinese Social Media: A Text Mining and Machine Learning Study.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Journal of medical internet research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19(7), 1.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doi:https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://doi.org/10.2196/jmir.7276</w:t>
            </w:r>
          </w:p>
        </w:tc>
      </w:tr>
      <w:tr w:rsidR="00720512" w:rsidRPr="00FA52C1" w:rsidTr="004D44B9">
        <w:tc>
          <w:tcPr>
            <w:tcW w:w="625" w:type="dxa"/>
          </w:tcPr>
          <w:p w:rsidR="00720512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5</w:t>
            </w:r>
          </w:p>
        </w:tc>
        <w:tc>
          <w:tcPr>
            <w:tcW w:w="87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De Choudhury, M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Gamo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M., Counts, S., &amp; Horvitz, E. (2013). Predicting depression via social media. Paper presented at the Proceedings of the 7th International Conference on Weblogs and Social Media, ICWSM 2013.</w:t>
            </w:r>
          </w:p>
        </w:tc>
      </w:tr>
      <w:tr w:rsidR="00720512" w:rsidRPr="00FA52C1" w:rsidTr="004D44B9">
        <w:tc>
          <w:tcPr>
            <w:tcW w:w="625" w:type="dxa"/>
          </w:tcPr>
          <w:p w:rsidR="00720512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6</w:t>
            </w:r>
          </w:p>
        </w:tc>
        <w:tc>
          <w:tcPr>
            <w:tcW w:w="8725" w:type="dxa"/>
          </w:tcPr>
          <w:p w:rsidR="00720512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Fatima, B., Amina, M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Nachid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R., &amp; Hamza, H. (2020). A Mixed Deep Learning Based Model to Early Detection of Depression.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Journal of web engineering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>, 19(3-4), 429-455. doi:10.13052/jwe1540-9589.19344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7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Gupta, B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Pokhriyal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N., &amp; Gola, K. K. (2022). Detecting Depression in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Reddit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 Posts using Hybrid Deep Learning Model LSTM-CNN. Paper presented at the Proceedings of International Conference on Technological Advancements in Computational Sciences, ICTACS 2022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8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Jagtap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N., Shukla, H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hinde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V., Desai, S., &amp; Kulkarni, V. (2021). Use of Ensemble Machine Learning to Detect Depression in Social Media Posts. Paper presented at the Proceedings of the 2nd International Conference on Electronics and Sustainable Communication Systems, ICESC 2021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9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Wu, J., Wu, X., Hua, Y., Lin, S., Zheng, Y., &amp; Yang, J. (2023). Exploring Social Media for Early Detection of Depression in COVID-19 Patients. Paper presented at the Proceedings of the ACM Web Conference 2023, Austin, TX, USA. https://doi.org/10.1145/3543507.3583867</w:t>
            </w:r>
          </w:p>
        </w:tc>
      </w:tr>
      <w:tr w:rsidR="00166AFA" w:rsidRPr="00FA52C1" w:rsidTr="004D44B9">
        <w:tc>
          <w:tcPr>
            <w:tcW w:w="625" w:type="dxa"/>
          </w:tcPr>
          <w:p w:rsidR="00166AFA" w:rsidRPr="00FA52C1" w:rsidRDefault="00166AFA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0</w:t>
            </w:r>
          </w:p>
        </w:tc>
        <w:tc>
          <w:tcPr>
            <w:tcW w:w="8725" w:type="dxa"/>
          </w:tcPr>
          <w:p w:rsidR="00166AFA" w:rsidRPr="00FA52C1" w:rsidRDefault="00166AFA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Ríssol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E.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Bahrainia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 A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Crestani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F. (2019, 2019//). Anticipating Depression Based on Online Social Media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Behaviou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. Paper presented at the Flexible Query Answering Systems, Cham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1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Ríssol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E.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Bahrainia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 A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Crestani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F. (2020). A Dataset for Research on Depression in Social Media. Paper presented at the Proceedings of the 28th ACM Conference on User Modeling, Adaptation and Personalization, Genoa, Italy. https://doi.org/10.1145/3340631.3394879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12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Yohapriya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M., &amp; Uma, M. (2022). Multi-variant Classification of Depression Severity Using Social Media Networks Based on Time Stamp. In Lecture Notes on Data Engineering and Communications Technologies (Vol. 101, pp. 553-564)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3</w:t>
            </w:r>
          </w:p>
        </w:tc>
        <w:tc>
          <w:tcPr>
            <w:tcW w:w="8725" w:type="dxa"/>
          </w:tcPr>
          <w:p w:rsidR="00324C24" w:rsidRPr="00FA52C1" w:rsidRDefault="00324C24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Wu, M. Y., Shen, C. Y., Wang, E. T., &amp; Chen, A. L. P. (2020). A deep architecture for depression detection using posting, behavior, and living environment data. </w:t>
            </w:r>
            <w:r w:rsidR="00F769FF" w:rsidRPr="00FA52C1">
              <w:rPr>
                <w:rFonts w:ascii="Cambria" w:hAnsi="Cambria" w:cstheme="minorHAnsi"/>
                <w:sz w:val="24"/>
                <w:szCs w:val="24"/>
              </w:rPr>
              <w:t>Journal of intelligent information systems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>, 54(2), 225-244. doi:10.1007/s10844-018-0533-4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4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Wongkoblap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Vadillo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 A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Curci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V. (2018). A multilevel predictive model for detecting social network users with depression. Paper presented at the Proceedings - 2018 IEEE International Conference on Healthcare Informatics, ICHI 2018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5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Wang, X., Zhang, C., Ji, Y., Sun, L., Wu, L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Bao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Z. (2013). A depression detection model based on sentiment analysis in micro-blog social network. Paper presented at the Lecture Notes in Computer Science (including subseries Lecture Notes in Artificial Intelligence and Lecture Notes in Bioinformatics)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6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Victor, D. B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awshe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J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Labib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M. S., &amp; Latif, S. (2020). Machine Learning Techniques for Depression Analysis on Social Media- Case Study on Bengali Community. Paper presented at the Proceedings of the 4th International Conference on Electronics, Communication and Aerospace Technology, ICECA 2020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7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Tong, L., Liu, Z., Jiang, Z., Zhou, F., Chen, L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Lyu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J., . . . Zhou, H. (2022). Cost-sensitive Boosting Pruning Trees for depression detection on Twitter. IEEE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transactions on affective computing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>, 1-1. doi:10.1109/TAFFC.2022.3145634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18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Tlachac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 L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Rundensteine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E. (2020). Screening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for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 Depression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with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 Retrospectively Harvested Private Versus Public Text.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Ieee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 journal of biomedical and health informatics, 24(11), 3326-3332. doi:10.1109/JBHI.2020.2983035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19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Tejaswini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V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Babu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K. S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ahoo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B. (2022). Depression Detection from Social Media Text Analysis using Natural Language Processing Techniques and Hybrid Deep Learning Model. ACM Trans. Asian Low-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Resou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. Lang. Inf. Process. doi:10.1145/3569580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0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udhishn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K. S., Kumar, C. S., Kishore, B. S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Aru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A. (2023, 14-16 June 2023). Comparative Analysis of Different Machine Learning Algorithms to Predict Depression. Paper presented at the 2023 International Conference on Sustainable Computing and Smart Systems (ICSCSS)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1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tankevich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Latyshe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uminskay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E., Smirnov, I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Grigorie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O. (2019). Depression detection from social media texts. Paper presented at the CEUR Workshop Proceedings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2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hekerbekov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Yerekeshev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Tukenov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L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Turganbay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K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ozhamkulov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Z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Omaro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B. (2021). Applying Machine Learning to Detect Depression-Related Texts on Social Networks. Paper presented at the Communications in Computer and Information Science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3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Saini, G., Yadav, N., &amp; Kamath S, S. (2022). Ensemble Neural Models for Depressive Tendency Prediction Based on Social Media Activity of Twitter Users. Paper presented at the Lecture Notes in Electrical Engineering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4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Ricard, B. J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Marsch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L. A., Crosier, B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Hassanpou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 (2018). Exploring the Utility of Community-Generated Social Media Content for Detecting Depression: An 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Analytical Study on Instagram. Journal of medical internet research, 20(12). doi:10.2196/11817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25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Naryno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Mukhtarkhanuly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D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Omaro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B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ozhakhmet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K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Omarov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B. (2020). Machine learning approach to identifying depression related posts on social media. Paper presented at the International Conference on Control, Automation and Systems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6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Mann, P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Paes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A., &amp; Matsushima, E. H. (2020). See and read: Detecting depression symptoms in higher education students using multimodal social media data. Paper presented at the Proceedings of the 14th International AAAI Conference on Web and Social Media, ICWSM 2020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7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Kumar, S. K., Dinesh, N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Nith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L. (2022). Depression Detection in Twitter Tweets Using Machine Learning Classifiers. Paper presented at the Proceedings - 2022 2nd International Conference on Interdisciplinary Cyber Physical Systems, ICPS 2022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8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Kumar,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Pratiha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V., Kumar, S., &amp; Abhishek, K. (2021). Predicting Depression by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Analysing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 User Tweets. Paper presented at the Lecture Notes in Electrical Engineering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29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ou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H., &amp; Gupta, M. K. (2022). Hybrid LSTM-TCN Model for Predicting Depression using Twitter Data. Paper presented at the 2022 17th International Conference on Control, Automation, Robotics and Vision, ICARCV 2022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0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ou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H., &amp; Gupta, M. K. (2022). Predicting the language of depression from multivariate twitter data using a feature-rich hybrid deep learning model.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Concurrency and computation-practice &amp; experience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>, 34(24). doi:10.1002/cpe.7224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lastRenderedPageBreak/>
              <w:t>31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Kabi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, Ahmed, T., Hasan, M. B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Laska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. T. R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Joarde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T. K., Mahmud, H., &amp; Hasan, K. (2023). </w:t>
            </w:r>
            <w:proofErr w:type="spellStart"/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Deptweet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: A typology for social media texts to detect depression severities. </w:t>
            </w:r>
            <w:r w:rsidR="00FC3647" w:rsidRPr="00FA52C1">
              <w:rPr>
                <w:rFonts w:ascii="Cambria" w:hAnsi="Cambria" w:cstheme="minorHAnsi"/>
                <w:sz w:val="24"/>
                <w:szCs w:val="24"/>
              </w:rPr>
              <w:t>Computers in human behavior</w:t>
            </w:r>
            <w:r w:rsidRPr="00FA52C1">
              <w:rPr>
                <w:rFonts w:ascii="Cambria" w:hAnsi="Cambria" w:cstheme="minorHAnsi"/>
                <w:sz w:val="24"/>
                <w:szCs w:val="24"/>
              </w:rPr>
              <w:t>, 139. doi:10.1016/j.chb.2022.107503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2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Islam, M. R., Kamal, A. R. M., Sultana, N., Islam, R., Moni, M. A., &amp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ulhaq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A. (2018, 8-9 Feb. 2018). Detecting Depression Using K-Nearest Neighbors (KNN) Classification Technique. Paper presented at the 2018 International Conference on Computer, Communication, Chemical, Material and Electronic Engineering (IC4ME2)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3</w:t>
            </w:r>
          </w:p>
        </w:tc>
        <w:tc>
          <w:tcPr>
            <w:tcW w:w="8725" w:type="dxa"/>
          </w:tcPr>
          <w:p w:rsidR="00324C24" w:rsidRPr="00FA52C1" w:rsidRDefault="00F769FF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Dey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S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Nawshin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A. T., Hossain, A., &amp; Rahman, R. M. (2022, 12-14 Oct. 2022). Machine Learning Combined with PHQ-9 for Analyzing Depression in Bangladeshi Metropolitan Areas. Paper presented at the 2022 IEEE 11th International Conference on Intelligent Systems (IS).</w:t>
            </w:r>
          </w:p>
        </w:tc>
      </w:tr>
      <w:tr w:rsidR="00324C24" w:rsidRPr="00FA52C1" w:rsidTr="004D44B9">
        <w:tc>
          <w:tcPr>
            <w:tcW w:w="625" w:type="dxa"/>
          </w:tcPr>
          <w:p w:rsidR="00324C24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4</w:t>
            </w:r>
          </w:p>
        </w:tc>
        <w:tc>
          <w:tcPr>
            <w:tcW w:w="8725" w:type="dxa"/>
          </w:tcPr>
          <w:p w:rsidR="00324C24" w:rsidRPr="00FA52C1" w:rsidRDefault="00166AFA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Reece, A. G., Reagan, A. J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Lix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K. L. M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Dodds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P. S., Danforth, C. M., &amp; Langer, E. J. (2017). Forecasting the onset and course of mental illness with Twitter data. Scientific Reports, 7(1), 13006. doi:10.1038/s41598-017-12961-9</w:t>
            </w:r>
          </w:p>
        </w:tc>
      </w:tr>
      <w:tr w:rsidR="00720512" w:rsidRPr="00FA52C1" w:rsidTr="00F51C05">
        <w:tc>
          <w:tcPr>
            <w:tcW w:w="625" w:type="dxa"/>
          </w:tcPr>
          <w:p w:rsidR="00720512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5</w:t>
            </w:r>
          </w:p>
        </w:tc>
        <w:tc>
          <w:tcPr>
            <w:tcW w:w="8725" w:type="dxa"/>
          </w:tcPr>
          <w:p w:rsidR="00720512" w:rsidRPr="00FA52C1" w:rsidRDefault="00F252EB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Mariñelarena-Dondena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Luciana; Ferretti, Edgardo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Maragoudakis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Manolis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Sapino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Maximiliano Emanuel;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Errecalde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, Marcelo Luis; Predicting Depression: a comparative study of machine learning approaches based on language usage; Center for Academic Studies in Neuropsychology; Neuropsychology Notebooks; eleven; 3; 12-2017; 42-54</w:t>
            </w:r>
          </w:p>
        </w:tc>
      </w:tr>
      <w:tr w:rsidR="00F51C05" w:rsidRPr="00FA52C1" w:rsidTr="004D44B9">
        <w:tc>
          <w:tcPr>
            <w:tcW w:w="625" w:type="dxa"/>
            <w:tcBorders>
              <w:bottom w:val="single" w:sz="4" w:space="0" w:color="auto"/>
            </w:tcBorders>
          </w:tcPr>
          <w:p w:rsidR="00F51C05" w:rsidRPr="00FA52C1" w:rsidRDefault="00061BD3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>36</w:t>
            </w:r>
          </w:p>
        </w:tc>
        <w:tc>
          <w:tcPr>
            <w:tcW w:w="8725" w:type="dxa"/>
            <w:tcBorders>
              <w:bottom w:val="single" w:sz="4" w:space="0" w:color="auto"/>
            </w:tcBorders>
          </w:tcPr>
          <w:p w:rsidR="00F51C05" w:rsidRPr="00FA52C1" w:rsidRDefault="00F51C05" w:rsidP="00FC3647">
            <w:pPr>
              <w:spacing w:line="480" w:lineRule="auto"/>
              <w:rPr>
                <w:rFonts w:ascii="Cambria" w:hAnsi="Cambria" w:cstheme="minorHAnsi"/>
                <w:sz w:val="24"/>
                <w:szCs w:val="24"/>
              </w:rPr>
            </w:pPr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Schwartz, H. A.,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Eichstaedt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J., Kern, M., Park, G., Sap, M., Stillwell, D., . . .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Ungar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 xml:space="preserve">, L. (2014). Towards assessing changes in degree of depression through </w:t>
            </w:r>
            <w:proofErr w:type="spellStart"/>
            <w:r w:rsidRPr="00FA52C1">
              <w:rPr>
                <w:rFonts w:ascii="Cambria" w:hAnsi="Cambria" w:cstheme="minorHAnsi"/>
                <w:sz w:val="24"/>
                <w:szCs w:val="24"/>
              </w:rPr>
              <w:t>facebook</w:t>
            </w:r>
            <w:proofErr w:type="spellEnd"/>
            <w:r w:rsidRPr="00FA52C1">
              <w:rPr>
                <w:rFonts w:ascii="Cambria" w:hAnsi="Cambria" w:cstheme="minorHAnsi"/>
                <w:sz w:val="24"/>
                <w:szCs w:val="24"/>
              </w:rPr>
              <w:t>. Paper presented at the Proceedings of the workshop on computational linguistics and clinical psychology: from linguistic signal to clinical reality.</w:t>
            </w:r>
          </w:p>
        </w:tc>
      </w:tr>
    </w:tbl>
    <w:p w:rsidR="00720512" w:rsidRPr="00FA52C1" w:rsidRDefault="00720512" w:rsidP="00FC3647">
      <w:pPr>
        <w:spacing w:line="480" w:lineRule="auto"/>
        <w:rPr>
          <w:rFonts w:ascii="Cambria" w:hAnsi="Cambria" w:cstheme="minorHAnsi"/>
          <w:sz w:val="24"/>
          <w:szCs w:val="24"/>
        </w:rPr>
      </w:pPr>
    </w:p>
    <w:sectPr w:rsidR="00720512" w:rsidRPr="00FA5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w5e0ddwt2a9e5d9exsasb0er0pax2teta&quot;&gt;MAdepression prediction&lt;record-ids&gt;&lt;item&gt;1615&lt;/item&gt;&lt;/record-ids&gt;&lt;/item&gt;&lt;/Libraries&gt;"/>
  </w:docVars>
  <w:rsids>
    <w:rsidRoot w:val="00720512"/>
    <w:rsid w:val="00061BD3"/>
    <w:rsid w:val="00166AFA"/>
    <w:rsid w:val="00324C24"/>
    <w:rsid w:val="004D44B9"/>
    <w:rsid w:val="00515234"/>
    <w:rsid w:val="006E38E1"/>
    <w:rsid w:val="00720512"/>
    <w:rsid w:val="00861ED6"/>
    <w:rsid w:val="00AC62FB"/>
    <w:rsid w:val="00D113D0"/>
    <w:rsid w:val="00EE3FF5"/>
    <w:rsid w:val="00F252EB"/>
    <w:rsid w:val="00F35D30"/>
    <w:rsid w:val="00F51C05"/>
    <w:rsid w:val="00F769FF"/>
    <w:rsid w:val="00FA52C1"/>
    <w:rsid w:val="00FC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F83F"/>
  <w15:chartTrackingRefBased/>
  <w15:docId w15:val="{2999913D-7717-40F8-B26A-EED54FA6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Phiri</dc:creator>
  <cp:keywords/>
  <dc:description/>
  <cp:lastModifiedBy>Doreen Phiri</cp:lastModifiedBy>
  <cp:revision>13</cp:revision>
  <dcterms:created xsi:type="dcterms:W3CDTF">2023-11-02T04:35:00Z</dcterms:created>
  <dcterms:modified xsi:type="dcterms:W3CDTF">2024-04-01T13:20:00Z</dcterms:modified>
</cp:coreProperties>
</file>